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BA6A0" w14:textId="27F0A9B3" w:rsidR="00086665" w:rsidRPr="00CE5771" w:rsidRDefault="0078513B">
      <w:pPr>
        <w:rPr>
          <w:rFonts w:ascii="Times New Roman" w:hAnsi="Times New Roman" w:cs="Times New Roman"/>
          <w:sz w:val="28"/>
          <w:szCs w:val="28"/>
        </w:rPr>
      </w:pPr>
      <w:r w:rsidRPr="00CE5771">
        <w:rPr>
          <w:rFonts w:ascii="Times New Roman" w:hAnsi="Times New Roman" w:cs="Times New Roman"/>
          <w:sz w:val="28"/>
          <w:szCs w:val="28"/>
        </w:rPr>
        <w:t>Table</w:t>
      </w:r>
      <w:r w:rsidR="00E142E4">
        <w:rPr>
          <w:rFonts w:ascii="Times New Roman" w:hAnsi="Times New Roman" w:cs="Times New Roman"/>
          <w:sz w:val="28"/>
          <w:szCs w:val="28"/>
        </w:rPr>
        <w:t xml:space="preserve"> S1</w:t>
      </w:r>
      <w:r w:rsidRPr="00CE5771">
        <w:rPr>
          <w:rFonts w:ascii="Times New Roman" w:hAnsi="Times New Roman" w:cs="Times New Roman"/>
          <w:sz w:val="28"/>
          <w:szCs w:val="28"/>
        </w:rPr>
        <w:t>. PCR primers</w:t>
      </w:r>
    </w:p>
    <w:tbl>
      <w:tblPr>
        <w:tblStyle w:val="TableGrid"/>
        <w:tblW w:w="9067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3539"/>
        <w:gridCol w:w="3685"/>
      </w:tblGrid>
      <w:tr w:rsidR="0036734F" w:rsidRPr="00CE5771" w14:paraId="7F847E45" w14:textId="77777777" w:rsidTr="00E57A67">
        <w:trPr>
          <w:trHeight w:hRule="exact" w:val="454"/>
          <w:jc w:val="center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905F77" w14:textId="2903D775" w:rsidR="0036734F" w:rsidRPr="00CE5771" w:rsidRDefault="0036734F" w:rsidP="00034E7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57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Gene</w:t>
            </w:r>
          </w:p>
        </w:tc>
        <w:tc>
          <w:tcPr>
            <w:tcW w:w="35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AB33F2" w14:textId="19CAAE75" w:rsidR="0036734F" w:rsidRPr="00CE5771" w:rsidRDefault="009F3998" w:rsidP="00034E7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57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36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F48AFA" w14:textId="15773CB2" w:rsidR="0036734F" w:rsidRPr="00CE5771" w:rsidRDefault="009F3998" w:rsidP="00034E7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57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primer</w:t>
            </w:r>
          </w:p>
        </w:tc>
      </w:tr>
      <w:tr w:rsidR="0036734F" w:rsidRPr="00CE5771" w14:paraId="78E0B9C1" w14:textId="77777777" w:rsidTr="00E57A67">
        <w:trPr>
          <w:trHeight w:hRule="exact" w:val="454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ED1B06" w14:textId="351AC1C7" w:rsidR="0036734F" w:rsidRPr="00CE5771" w:rsidRDefault="00582E9B" w:rsidP="00034E74">
            <w:pPr>
              <w:jc w:val="left"/>
              <w:rPr>
                <w:rFonts w:ascii="Times New Roman" w:hAnsi="Times New Roman" w:cs="Times New Roman"/>
              </w:rPr>
            </w:pPr>
            <w:r w:rsidRPr="00CE5771">
              <w:rPr>
                <w:rFonts w:ascii="Times New Roman" w:hAnsi="Times New Roman" w:cs="Times New Roman"/>
              </w:rPr>
              <w:t>Mouse Ifi35</w:t>
            </w:r>
          </w:p>
        </w:tc>
        <w:tc>
          <w:tcPr>
            <w:tcW w:w="35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3275B1" w14:textId="41AE2231" w:rsidR="0036734F" w:rsidRPr="00CE5771" w:rsidRDefault="00C576D7" w:rsidP="00034E74">
            <w:pPr>
              <w:jc w:val="left"/>
              <w:rPr>
                <w:rFonts w:ascii="Times New Roman" w:hAnsi="Times New Roman" w:cs="Times New Roman"/>
              </w:rPr>
            </w:pPr>
            <w:r w:rsidRPr="00CE5771">
              <w:rPr>
                <w:rFonts w:ascii="Times New Roman" w:hAnsi="Times New Roman" w:cs="Times New Roman"/>
              </w:rPr>
              <w:t>CAAGCCAGGCTCAAGATGAGG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D9F033" w14:textId="27128223" w:rsidR="0036734F" w:rsidRPr="00CE5771" w:rsidRDefault="00C576D7" w:rsidP="00034E74">
            <w:pPr>
              <w:jc w:val="left"/>
              <w:rPr>
                <w:rFonts w:ascii="Times New Roman" w:hAnsi="Times New Roman" w:cs="Times New Roman"/>
              </w:rPr>
            </w:pPr>
            <w:r w:rsidRPr="00CE5771">
              <w:rPr>
                <w:rFonts w:ascii="Times New Roman" w:hAnsi="Times New Roman" w:cs="Times New Roman"/>
              </w:rPr>
              <w:t>TGGCCTTGGAATACCAGAGGA</w:t>
            </w:r>
          </w:p>
        </w:tc>
      </w:tr>
      <w:tr w:rsidR="0036734F" w:rsidRPr="00CE5771" w14:paraId="4CB72F4F" w14:textId="77777777" w:rsidTr="00E57A67">
        <w:trPr>
          <w:trHeight w:hRule="exact" w:val="45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30A29" w14:textId="447B79D6" w:rsidR="0036734F" w:rsidRPr="00CE5771" w:rsidRDefault="00582E9B" w:rsidP="00034E74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CE5771">
              <w:rPr>
                <w:rFonts w:ascii="Times New Roman" w:hAnsi="Times New Roman" w:cs="Times New Roman"/>
              </w:rPr>
              <w:t>Mouse β-Actin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9BA37" w14:textId="4E542BF8" w:rsidR="0036734F" w:rsidRPr="00CE5771" w:rsidRDefault="006565B5" w:rsidP="00034E74">
            <w:pPr>
              <w:jc w:val="left"/>
              <w:rPr>
                <w:rFonts w:ascii="Times New Roman" w:hAnsi="Times New Roman" w:cs="Times New Roman"/>
              </w:rPr>
            </w:pPr>
            <w:r w:rsidRPr="00CE5771">
              <w:rPr>
                <w:rFonts w:ascii="Times New Roman" w:hAnsi="Times New Roman" w:cs="Times New Roman"/>
              </w:rPr>
              <w:t>CATTGCTGACAGGATGCAGAAG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971FF" w14:textId="6B00E11F" w:rsidR="0036734F" w:rsidRPr="00CE5771" w:rsidRDefault="006565B5" w:rsidP="00034E74">
            <w:pPr>
              <w:jc w:val="left"/>
              <w:rPr>
                <w:rFonts w:ascii="Times New Roman" w:hAnsi="Times New Roman" w:cs="Times New Roman"/>
              </w:rPr>
            </w:pPr>
            <w:r w:rsidRPr="00CE5771">
              <w:rPr>
                <w:rFonts w:ascii="Times New Roman" w:hAnsi="Times New Roman" w:cs="Times New Roman"/>
              </w:rPr>
              <w:t>TGCTGGAAGGTGGACAGTGAGG</w:t>
            </w:r>
          </w:p>
        </w:tc>
      </w:tr>
      <w:tr w:rsidR="0036734F" w:rsidRPr="00CE5771" w14:paraId="7477AF1E" w14:textId="77777777" w:rsidTr="00E57A67">
        <w:trPr>
          <w:trHeight w:hRule="exact" w:val="45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EC437" w14:textId="4ABFDD3F" w:rsidR="0036734F" w:rsidRPr="00CE5771" w:rsidRDefault="00582E9B" w:rsidP="00034E74">
            <w:pPr>
              <w:jc w:val="left"/>
              <w:rPr>
                <w:rFonts w:ascii="Times New Roman" w:hAnsi="Times New Roman" w:cs="Times New Roman"/>
              </w:rPr>
            </w:pPr>
            <w:r w:rsidRPr="00CE5771">
              <w:rPr>
                <w:rFonts w:ascii="Times New Roman" w:hAnsi="Times New Roman" w:cs="Times New Roman"/>
              </w:rPr>
              <w:t>Mouse Irf1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A35A4" w14:textId="63C3EBC7" w:rsidR="0036734F" w:rsidRPr="00CE5771" w:rsidRDefault="00E40376" w:rsidP="00E40376">
            <w:pPr>
              <w:jc w:val="left"/>
              <w:rPr>
                <w:rFonts w:ascii="Times New Roman" w:hAnsi="Times New Roman" w:cs="Times New Roman"/>
              </w:rPr>
            </w:pPr>
            <w:r w:rsidRPr="00CE5771">
              <w:rPr>
                <w:rFonts w:ascii="Times New Roman" w:hAnsi="Times New Roman" w:cs="Times New Roman"/>
              </w:rPr>
              <w:t>ATGCCAATCACTCGAATGC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8AF3D" w14:textId="3F34B300" w:rsidR="0036734F" w:rsidRPr="00CE5771" w:rsidRDefault="00E40376" w:rsidP="00034E74">
            <w:pPr>
              <w:jc w:val="left"/>
              <w:rPr>
                <w:rFonts w:ascii="Times New Roman" w:hAnsi="Times New Roman" w:cs="Times New Roman"/>
              </w:rPr>
            </w:pPr>
            <w:r w:rsidRPr="00CE5771">
              <w:rPr>
                <w:rFonts w:ascii="Times New Roman" w:hAnsi="Times New Roman" w:cs="Times New Roman"/>
              </w:rPr>
              <w:t>CCTGCTTTGTATCGGCCTGT</w:t>
            </w:r>
          </w:p>
        </w:tc>
      </w:tr>
      <w:tr w:rsidR="0036734F" w:rsidRPr="00CE5771" w14:paraId="4B6D9C21" w14:textId="77777777" w:rsidTr="00E57A67">
        <w:trPr>
          <w:trHeight w:hRule="exact" w:val="45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60AC2" w14:textId="47A9834B" w:rsidR="0036734F" w:rsidRPr="00CE5771" w:rsidRDefault="00582E9B" w:rsidP="00034E74">
            <w:pPr>
              <w:jc w:val="left"/>
              <w:rPr>
                <w:rFonts w:ascii="Times New Roman" w:hAnsi="Times New Roman" w:cs="Times New Roman"/>
              </w:rPr>
            </w:pPr>
            <w:r w:rsidRPr="00CE5771">
              <w:rPr>
                <w:rFonts w:ascii="Times New Roman" w:hAnsi="Times New Roman" w:cs="Times New Roman"/>
              </w:rPr>
              <w:t>Mouse Irf2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78DDD" w14:textId="0D6707D8" w:rsidR="0036734F" w:rsidRPr="00CE5771" w:rsidRDefault="006358D2" w:rsidP="00034E74">
            <w:pPr>
              <w:jc w:val="left"/>
              <w:rPr>
                <w:rFonts w:ascii="Times New Roman" w:hAnsi="Times New Roman" w:cs="Times New Roman"/>
              </w:rPr>
            </w:pPr>
            <w:r w:rsidRPr="00CE5771">
              <w:rPr>
                <w:rFonts w:ascii="Times New Roman" w:hAnsi="Times New Roman" w:cs="Times New Roman"/>
              </w:rPr>
              <w:t>GTGGAACGGATGCGAATG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A4BE0" w14:textId="5D174D51" w:rsidR="0036734F" w:rsidRPr="00CE5771" w:rsidRDefault="006358D2" w:rsidP="00034E74">
            <w:pPr>
              <w:jc w:val="left"/>
              <w:rPr>
                <w:rFonts w:ascii="Times New Roman" w:hAnsi="Times New Roman" w:cs="Times New Roman"/>
              </w:rPr>
            </w:pPr>
            <w:r w:rsidRPr="00CE5771">
              <w:rPr>
                <w:rFonts w:ascii="Times New Roman" w:hAnsi="Times New Roman" w:cs="Times New Roman"/>
              </w:rPr>
              <w:t>CAGCCACTTTAGCCCTGGTAT</w:t>
            </w:r>
          </w:p>
        </w:tc>
      </w:tr>
      <w:tr w:rsidR="0036734F" w:rsidRPr="00CE5771" w14:paraId="009A3D3C" w14:textId="77777777" w:rsidTr="00E57A67">
        <w:trPr>
          <w:trHeight w:hRule="exact" w:val="45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B69F7" w14:textId="6544D287" w:rsidR="0036734F" w:rsidRPr="00CE5771" w:rsidRDefault="00582E9B" w:rsidP="00034E74">
            <w:pPr>
              <w:jc w:val="left"/>
              <w:rPr>
                <w:rFonts w:ascii="Times New Roman" w:hAnsi="Times New Roman" w:cs="Times New Roman"/>
              </w:rPr>
            </w:pPr>
            <w:r w:rsidRPr="00CE5771">
              <w:rPr>
                <w:rFonts w:ascii="Times New Roman" w:hAnsi="Times New Roman" w:cs="Times New Roman"/>
              </w:rPr>
              <w:t>Mouse Irf3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D099E" w14:textId="635D7E04" w:rsidR="0036734F" w:rsidRPr="00CE5771" w:rsidRDefault="0087777A" w:rsidP="00034E74">
            <w:pPr>
              <w:jc w:val="left"/>
              <w:rPr>
                <w:rFonts w:ascii="Times New Roman" w:hAnsi="Times New Roman" w:cs="Times New Roman"/>
              </w:rPr>
            </w:pPr>
            <w:r w:rsidRPr="00CE5771">
              <w:rPr>
                <w:rFonts w:ascii="Times New Roman" w:hAnsi="Times New Roman" w:cs="Times New Roman"/>
              </w:rPr>
              <w:t>GAGAGCCGAACGAGGTTCA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6A08D" w14:textId="7DAEF095" w:rsidR="0036734F" w:rsidRPr="00CE5771" w:rsidRDefault="0087777A" w:rsidP="00034E74">
            <w:pPr>
              <w:jc w:val="left"/>
              <w:rPr>
                <w:rFonts w:ascii="Times New Roman" w:hAnsi="Times New Roman" w:cs="Times New Roman"/>
              </w:rPr>
            </w:pPr>
            <w:r w:rsidRPr="00CE5771">
              <w:rPr>
                <w:rFonts w:ascii="Times New Roman" w:hAnsi="Times New Roman" w:cs="Times New Roman"/>
              </w:rPr>
              <w:t>CTTCCAGGTTGACACGTCCG</w:t>
            </w:r>
          </w:p>
        </w:tc>
      </w:tr>
      <w:tr w:rsidR="0036734F" w:rsidRPr="00CE5771" w14:paraId="5C8B9370" w14:textId="77777777" w:rsidTr="00E57A67">
        <w:trPr>
          <w:trHeight w:hRule="exact" w:val="45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BCB96" w14:textId="49D7BB2A" w:rsidR="0036734F" w:rsidRPr="00CE5771" w:rsidRDefault="00582E9B" w:rsidP="00034E74">
            <w:pPr>
              <w:jc w:val="left"/>
              <w:rPr>
                <w:rFonts w:ascii="Times New Roman" w:hAnsi="Times New Roman" w:cs="Times New Roman"/>
              </w:rPr>
            </w:pPr>
            <w:r w:rsidRPr="00CE5771">
              <w:rPr>
                <w:rFonts w:ascii="Times New Roman" w:hAnsi="Times New Roman" w:cs="Times New Roman"/>
              </w:rPr>
              <w:t>Mouse Irf4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E1A74" w14:textId="6DE598B9" w:rsidR="0036734F" w:rsidRPr="00CE5771" w:rsidRDefault="00710343" w:rsidP="00034E74">
            <w:pPr>
              <w:jc w:val="left"/>
              <w:rPr>
                <w:rFonts w:ascii="Times New Roman" w:hAnsi="Times New Roman" w:cs="Times New Roman"/>
              </w:rPr>
            </w:pPr>
            <w:r w:rsidRPr="00CE5771">
              <w:rPr>
                <w:rFonts w:ascii="Times New Roman" w:hAnsi="Times New Roman" w:cs="Times New Roman"/>
              </w:rPr>
              <w:t>CCGACAGTGGTTGATCGAC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994BB" w14:textId="16A554BB" w:rsidR="0036734F" w:rsidRPr="00CE5771" w:rsidRDefault="00710343" w:rsidP="00710343">
            <w:pPr>
              <w:jc w:val="left"/>
              <w:rPr>
                <w:rFonts w:ascii="Times New Roman" w:hAnsi="Times New Roman" w:cs="Times New Roman"/>
              </w:rPr>
            </w:pPr>
            <w:r w:rsidRPr="00CE5771">
              <w:rPr>
                <w:rFonts w:ascii="Times New Roman" w:hAnsi="Times New Roman" w:cs="Times New Roman"/>
              </w:rPr>
              <w:t>CCTCACGATTGTAGTCCTGCTT</w:t>
            </w:r>
          </w:p>
        </w:tc>
      </w:tr>
      <w:tr w:rsidR="0036734F" w:rsidRPr="00CE5771" w14:paraId="188C34E6" w14:textId="77777777" w:rsidTr="00E57A67">
        <w:trPr>
          <w:trHeight w:hRule="exact" w:val="45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427CB" w14:textId="0F40B498" w:rsidR="0036734F" w:rsidRPr="00CE5771" w:rsidRDefault="00582E9B" w:rsidP="00034E74">
            <w:pPr>
              <w:jc w:val="left"/>
              <w:rPr>
                <w:rFonts w:ascii="Times New Roman" w:hAnsi="Times New Roman" w:cs="Times New Roman"/>
              </w:rPr>
            </w:pPr>
            <w:r w:rsidRPr="00CE5771">
              <w:rPr>
                <w:rFonts w:ascii="Times New Roman" w:hAnsi="Times New Roman" w:cs="Times New Roman"/>
              </w:rPr>
              <w:t>Mouse Irf5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79D78" w14:textId="6D796A0D" w:rsidR="0036734F" w:rsidRPr="00CE5771" w:rsidRDefault="00022774" w:rsidP="00034E74">
            <w:pPr>
              <w:jc w:val="left"/>
              <w:rPr>
                <w:rFonts w:ascii="Times New Roman" w:hAnsi="Times New Roman" w:cs="Times New Roman"/>
              </w:rPr>
            </w:pPr>
            <w:r w:rsidRPr="00CE5771">
              <w:rPr>
                <w:rFonts w:ascii="Times New Roman" w:hAnsi="Times New Roman" w:cs="Times New Roman"/>
              </w:rPr>
              <w:t>GGTCAACGGGGAAAAGAAAC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0CED8" w14:textId="6B079541" w:rsidR="0036734F" w:rsidRPr="00CE5771" w:rsidRDefault="00022774" w:rsidP="00034E74">
            <w:pPr>
              <w:jc w:val="left"/>
              <w:rPr>
                <w:rFonts w:ascii="Times New Roman" w:hAnsi="Times New Roman" w:cs="Times New Roman"/>
              </w:rPr>
            </w:pPr>
            <w:r w:rsidRPr="00CE5771">
              <w:rPr>
                <w:rFonts w:ascii="Times New Roman" w:hAnsi="Times New Roman" w:cs="Times New Roman"/>
              </w:rPr>
              <w:t>CATCCACCCCTTCAGTGTACT</w:t>
            </w:r>
          </w:p>
        </w:tc>
      </w:tr>
      <w:tr w:rsidR="00582E9B" w:rsidRPr="00CE5771" w14:paraId="218E0317" w14:textId="77777777" w:rsidTr="00E57A67">
        <w:trPr>
          <w:trHeight w:hRule="exact" w:val="45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E81A6" w14:textId="2B32DB10" w:rsidR="00582E9B" w:rsidRPr="00CE5771" w:rsidRDefault="00582E9B" w:rsidP="00034E74">
            <w:pPr>
              <w:jc w:val="left"/>
              <w:rPr>
                <w:rFonts w:ascii="Times New Roman" w:hAnsi="Times New Roman" w:cs="Times New Roman"/>
              </w:rPr>
            </w:pPr>
            <w:r w:rsidRPr="00CE5771">
              <w:rPr>
                <w:rFonts w:ascii="Times New Roman" w:hAnsi="Times New Roman" w:cs="Times New Roman"/>
              </w:rPr>
              <w:t>Mouse Irf6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06A7C" w14:textId="0DB1C765" w:rsidR="00582E9B" w:rsidRPr="00CE5771" w:rsidRDefault="005A684B" w:rsidP="00034E74">
            <w:pPr>
              <w:jc w:val="left"/>
              <w:rPr>
                <w:rFonts w:ascii="Times New Roman" w:hAnsi="Times New Roman" w:cs="Times New Roman"/>
              </w:rPr>
            </w:pPr>
            <w:r w:rsidRPr="00CE5771">
              <w:rPr>
                <w:rFonts w:ascii="Times New Roman" w:hAnsi="Times New Roman" w:cs="Times New Roman"/>
              </w:rPr>
              <w:t>CTCTCCCCATGACTGACTTG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20532" w14:textId="1E21AF0D" w:rsidR="00582E9B" w:rsidRPr="00CE5771" w:rsidRDefault="005A684B" w:rsidP="00034E74">
            <w:pPr>
              <w:jc w:val="left"/>
              <w:rPr>
                <w:rFonts w:ascii="Times New Roman" w:hAnsi="Times New Roman" w:cs="Times New Roman"/>
              </w:rPr>
            </w:pPr>
            <w:r w:rsidRPr="00CE5771">
              <w:rPr>
                <w:rFonts w:ascii="Times New Roman" w:hAnsi="Times New Roman" w:cs="Times New Roman"/>
              </w:rPr>
              <w:t>CAGGTCCCCATAGAAGAGCC</w:t>
            </w:r>
          </w:p>
        </w:tc>
      </w:tr>
      <w:tr w:rsidR="00582E9B" w:rsidRPr="00CE5771" w14:paraId="45C50E66" w14:textId="77777777" w:rsidTr="00E57A67">
        <w:trPr>
          <w:trHeight w:hRule="exact" w:val="45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97ECD" w14:textId="213D493F" w:rsidR="00582E9B" w:rsidRPr="00CE5771" w:rsidRDefault="00582E9B" w:rsidP="00034E74">
            <w:pPr>
              <w:jc w:val="left"/>
              <w:rPr>
                <w:rFonts w:ascii="Times New Roman" w:hAnsi="Times New Roman" w:cs="Times New Roman"/>
              </w:rPr>
            </w:pPr>
            <w:r w:rsidRPr="00CE5771">
              <w:rPr>
                <w:rFonts w:ascii="Times New Roman" w:hAnsi="Times New Roman" w:cs="Times New Roman"/>
              </w:rPr>
              <w:t>Mouse Irf7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26845" w14:textId="65093E12" w:rsidR="00582E9B" w:rsidRPr="00CE5771" w:rsidRDefault="00C261BF" w:rsidP="00034E74">
            <w:pPr>
              <w:jc w:val="left"/>
              <w:rPr>
                <w:rFonts w:ascii="Times New Roman" w:hAnsi="Times New Roman" w:cs="Times New Roman"/>
              </w:rPr>
            </w:pPr>
            <w:r w:rsidRPr="00CE5771">
              <w:rPr>
                <w:rFonts w:ascii="Times New Roman" w:hAnsi="Times New Roman" w:cs="Times New Roman"/>
              </w:rPr>
              <w:t>GAGACTGGCTATTGGGGGA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70B30" w14:textId="6160AB8A" w:rsidR="00582E9B" w:rsidRPr="00CE5771" w:rsidRDefault="00C261BF" w:rsidP="00034E74">
            <w:pPr>
              <w:jc w:val="left"/>
              <w:rPr>
                <w:rFonts w:ascii="Times New Roman" w:hAnsi="Times New Roman" w:cs="Times New Roman"/>
              </w:rPr>
            </w:pPr>
            <w:r w:rsidRPr="00CE5771">
              <w:rPr>
                <w:rFonts w:ascii="Times New Roman" w:hAnsi="Times New Roman" w:cs="Times New Roman"/>
              </w:rPr>
              <w:t>GACCGAAATGCTTCCAGGG</w:t>
            </w:r>
          </w:p>
        </w:tc>
      </w:tr>
      <w:tr w:rsidR="00582E9B" w:rsidRPr="00CE5771" w14:paraId="5E4288F5" w14:textId="77777777" w:rsidTr="00E57A67">
        <w:trPr>
          <w:trHeight w:hRule="exact" w:val="45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6305A" w14:textId="4AB4D3F2" w:rsidR="00582E9B" w:rsidRPr="00CE5771" w:rsidRDefault="00582E9B" w:rsidP="00034E74">
            <w:pPr>
              <w:jc w:val="left"/>
              <w:rPr>
                <w:rFonts w:ascii="Times New Roman" w:hAnsi="Times New Roman" w:cs="Times New Roman"/>
              </w:rPr>
            </w:pPr>
            <w:r w:rsidRPr="00CE5771">
              <w:rPr>
                <w:rFonts w:ascii="Times New Roman" w:hAnsi="Times New Roman" w:cs="Times New Roman"/>
              </w:rPr>
              <w:t>Mouse Irf8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9C99B" w14:textId="24CEA908" w:rsidR="00582E9B" w:rsidRPr="00CE5771" w:rsidRDefault="00C261BF" w:rsidP="00034E74">
            <w:pPr>
              <w:jc w:val="left"/>
              <w:rPr>
                <w:rFonts w:ascii="Times New Roman" w:hAnsi="Times New Roman" w:cs="Times New Roman"/>
              </w:rPr>
            </w:pPr>
            <w:r w:rsidRPr="00CE5771">
              <w:rPr>
                <w:rFonts w:ascii="Times New Roman" w:hAnsi="Times New Roman" w:cs="Times New Roman"/>
              </w:rPr>
              <w:t>CGGGGCTGATCTGGGAAA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82224" w14:textId="629E4F92" w:rsidR="00582E9B" w:rsidRPr="00CE5771" w:rsidRDefault="00C261BF" w:rsidP="00034E74">
            <w:pPr>
              <w:jc w:val="left"/>
              <w:rPr>
                <w:rFonts w:ascii="Times New Roman" w:hAnsi="Times New Roman" w:cs="Times New Roman"/>
              </w:rPr>
            </w:pPr>
            <w:r w:rsidRPr="00CE5771">
              <w:rPr>
                <w:rFonts w:ascii="Times New Roman" w:hAnsi="Times New Roman" w:cs="Times New Roman"/>
              </w:rPr>
              <w:t>CACAGCGTAACCTCGTCTTC</w:t>
            </w:r>
          </w:p>
        </w:tc>
      </w:tr>
      <w:tr w:rsidR="00582E9B" w:rsidRPr="00CE5771" w14:paraId="77468207" w14:textId="77777777" w:rsidTr="00E57A67">
        <w:trPr>
          <w:trHeight w:hRule="exact" w:val="45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CFC97" w14:textId="3B6BD497" w:rsidR="00582E9B" w:rsidRPr="00CE5771" w:rsidRDefault="00582E9B" w:rsidP="00034E74">
            <w:pPr>
              <w:jc w:val="left"/>
              <w:rPr>
                <w:rFonts w:ascii="Times New Roman" w:hAnsi="Times New Roman" w:cs="Times New Roman"/>
              </w:rPr>
            </w:pPr>
            <w:r w:rsidRPr="00CE5771">
              <w:rPr>
                <w:rFonts w:ascii="Times New Roman" w:hAnsi="Times New Roman" w:cs="Times New Roman"/>
              </w:rPr>
              <w:t>Mouse Irf9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301AC" w14:textId="483EBC29" w:rsidR="00582E9B" w:rsidRPr="00CE5771" w:rsidRDefault="00245C25" w:rsidP="00034E74">
            <w:pPr>
              <w:jc w:val="left"/>
              <w:rPr>
                <w:rFonts w:ascii="Times New Roman" w:hAnsi="Times New Roman" w:cs="Times New Roman"/>
              </w:rPr>
            </w:pPr>
            <w:r w:rsidRPr="00CE5771">
              <w:rPr>
                <w:rFonts w:ascii="Times New Roman" w:hAnsi="Times New Roman" w:cs="Times New Roman"/>
              </w:rPr>
              <w:t>GCCGAGTGGTGGGTAAGA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41501" w14:textId="04C629D2" w:rsidR="00582E9B" w:rsidRPr="00CE5771" w:rsidRDefault="00245C25" w:rsidP="00034E74">
            <w:pPr>
              <w:jc w:val="left"/>
              <w:rPr>
                <w:rFonts w:ascii="Times New Roman" w:hAnsi="Times New Roman" w:cs="Times New Roman"/>
              </w:rPr>
            </w:pPr>
            <w:r w:rsidRPr="00CE5771">
              <w:rPr>
                <w:rFonts w:ascii="Times New Roman" w:hAnsi="Times New Roman" w:cs="Times New Roman"/>
              </w:rPr>
              <w:t>GCAAAGGCGCTGAACAAAGAG</w:t>
            </w:r>
          </w:p>
        </w:tc>
      </w:tr>
      <w:tr w:rsidR="00044C8B" w:rsidRPr="00CE5771" w14:paraId="50C0AB0C" w14:textId="77777777" w:rsidTr="00E57A67">
        <w:trPr>
          <w:trHeight w:hRule="exact" w:val="454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F62060" w14:textId="26B37721" w:rsidR="00044C8B" w:rsidRPr="00CE5771" w:rsidRDefault="00044C8B" w:rsidP="00044C8B">
            <w:pPr>
              <w:jc w:val="left"/>
              <w:rPr>
                <w:rFonts w:ascii="Times New Roman" w:hAnsi="Times New Roman" w:cs="Times New Roman"/>
              </w:rPr>
            </w:pPr>
            <w:r w:rsidRPr="00CE5771">
              <w:rPr>
                <w:rFonts w:ascii="Times New Roman" w:hAnsi="Times New Roman" w:cs="Times New Roman"/>
              </w:rPr>
              <w:t xml:space="preserve">Mouse </w:t>
            </w: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at1</w:t>
            </w:r>
          </w:p>
        </w:tc>
        <w:tc>
          <w:tcPr>
            <w:tcW w:w="35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44FC69" w14:textId="231F035D" w:rsidR="00044C8B" w:rsidRPr="00CE5771" w:rsidRDefault="009E2A9E" w:rsidP="00044C8B">
            <w:pPr>
              <w:jc w:val="left"/>
              <w:rPr>
                <w:rFonts w:ascii="Times New Roman" w:hAnsi="Times New Roman" w:cs="Times New Roman"/>
              </w:rPr>
            </w:pPr>
            <w:r w:rsidRPr="009E2A9E">
              <w:rPr>
                <w:rFonts w:ascii="Times New Roman" w:hAnsi="Times New Roman" w:cs="Times New Roman"/>
              </w:rPr>
              <w:t>TCACAGTGGTTCGAGCTTCAG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941399" w14:textId="73C98A86" w:rsidR="00044C8B" w:rsidRPr="00CE5771" w:rsidRDefault="009E2A9E" w:rsidP="00044C8B">
            <w:pPr>
              <w:jc w:val="left"/>
              <w:rPr>
                <w:rFonts w:ascii="Times New Roman" w:hAnsi="Times New Roman" w:cs="Times New Roman"/>
              </w:rPr>
            </w:pPr>
            <w:r w:rsidRPr="009E2A9E">
              <w:rPr>
                <w:rFonts w:ascii="Times New Roman" w:hAnsi="Times New Roman" w:cs="Times New Roman"/>
              </w:rPr>
              <w:t>GCAAACGAGACATCATAGGCA</w:t>
            </w:r>
          </w:p>
        </w:tc>
      </w:tr>
    </w:tbl>
    <w:p w14:paraId="354637E0" w14:textId="77777777" w:rsidR="0036734F" w:rsidRPr="00CE5771" w:rsidRDefault="0036734F" w:rsidP="0012432F">
      <w:pPr>
        <w:rPr>
          <w:rFonts w:ascii="Times New Roman" w:hAnsi="Times New Roman" w:cs="Times New Roman"/>
          <w:sz w:val="28"/>
          <w:szCs w:val="28"/>
        </w:rPr>
      </w:pPr>
    </w:p>
    <w:sectPr w:rsidR="0036734F" w:rsidRPr="00CE57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A55"/>
    <w:rsid w:val="00021105"/>
    <w:rsid w:val="00022774"/>
    <w:rsid w:val="00034E74"/>
    <w:rsid w:val="00044C8B"/>
    <w:rsid w:val="00086665"/>
    <w:rsid w:val="00106954"/>
    <w:rsid w:val="0012432F"/>
    <w:rsid w:val="00150056"/>
    <w:rsid w:val="001B1DC4"/>
    <w:rsid w:val="002127C0"/>
    <w:rsid w:val="00245C25"/>
    <w:rsid w:val="003338BA"/>
    <w:rsid w:val="0036734F"/>
    <w:rsid w:val="00582E9B"/>
    <w:rsid w:val="005A684B"/>
    <w:rsid w:val="006358D2"/>
    <w:rsid w:val="006565B5"/>
    <w:rsid w:val="00710343"/>
    <w:rsid w:val="0078513B"/>
    <w:rsid w:val="007A4CDF"/>
    <w:rsid w:val="008061CC"/>
    <w:rsid w:val="008169DA"/>
    <w:rsid w:val="00845063"/>
    <w:rsid w:val="0087777A"/>
    <w:rsid w:val="008938B8"/>
    <w:rsid w:val="008F3898"/>
    <w:rsid w:val="0098302B"/>
    <w:rsid w:val="009E2A9E"/>
    <w:rsid w:val="009F3998"/>
    <w:rsid w:val="00A90ADA"/>
    <w:rsid w:val="00B31CF9"/>
    <w:rsid w:val="00C261BF"/>
    <w:rsid w:val="00C42A55"/>
    <w:rsid w:val="00C576D7"/>
    <w:rsid w:val="00CC4B61"/>
    <w:rsid w:val="00CC6027"/>
    <w:rsid w:val="00CE5771"/>
    <w:rsid w:val="00D10A14"/>
    <w:rsid w:val="00D2466B"/>
    <w:rsid w:val="00DE303A"/>
    <w:rsid w:val="00E14281"/>
    <w:rsid w:val="00E142E4"/>
    <w:rsid w:val="00E40376"/>
    <w:rsid w:val="00E47A0F"/>
    <w:rsid w:val="00E57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8AA70"/>
  <w15:chartTrackingRefBased/>
  <w15:docId w15:val="{06A80FD4-5C2C-409D-BCC8-598594152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73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E30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E303A"/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315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6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6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6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F8AF81-133E-412A-B010-60AC4CF428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melia234@outlook.com</dc:creator>
  <cp:keywords/>
  <dc:description/>
  <cp:lastModifiedBy>Jini Mol</cp:lastModifiedBy>
  <cp:revision>50</cp:revision>
  <dcterms:created xsi:type="dcterms:W3CDTF">2022-07-03T08:35:00Z</dcterms:created>
  <dcterms:modified xsi:type="dcterms:W3CDTF">2023-05-23T06:16:00Z</dcterms:modified>
</cp:coreProperties>
</file>